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24"/>
        <w:tblW w:w="0" w:type="auto"/>
        <w:tblLook w:val="04A0" w:firstRow="1" w:lastRow="0" w:firstColumn="1" w:lastColumn="0" w:noHBand="0" w:noVBand="1"/>
      </w:tblPr>
      <w:tblGrid>
        <w:gridCol w:w="1843"/>
        <w:gridCol w:w="6197"/>
      </w:tblGrid>
      <w:tr w:rsidR="00001FFB" w:rsidRPr="001376B5" w14:paraId="203CB6FA" w14:textId="77777777" w:rsidTr="008D41FC">
        <w:trPr>
          <w:trHeight w:val="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2A30"/>
          </w:tcPr>
          <w:p w14:paraId="39778214" w14:textId="77777777" w:rsidR="00001FFB" w:rsidRPr="001376B5" w:rsidRDefault="00001FFB" w:rsidP="008D41FC">
            <w:pPr>
              <w:rPr>
                <w:rStyle w:val="eop"/>
                <w:b/>
                <w:bCs/>
                <w:color w:val="FFFFFF" w:themeColor="background1"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b/>
                <w:bCs/>
                <w:color w:val="FFFFFF" w:themeColor="background1"/>
                <w:sz w:val="20"/>
                <w:szCs w:val="20"/>
                <w:shd w:val="clear" w:color="auto" w:fill="D02A30"/>
              </w:rPr>
              <w:t>Participant ID</w:t>
            </w:r>
          </w:p>
        </w:tc>
        <w:tc>
          <w:tcPr>
            <w:tcW w:w="6197" w:type="dxa"/>
            <w:tcBorders>
              <w:top w:val="nil"/>
              <w:left w:val="nil"/>
              <w:bottom w:val="nil"/>
              <w:right w:val="nil"/>
            </w:tcBorders>
            <w:shd w:val="clear" w:color="auto" w:fill="D02A30"/>
          </w:tcPr>
          <w:p w14:paraId="38C60864" w14:textId="77777777" w:rsidR="00001FFB" w:rsidRPr="001376B5" w:rsidRDefault="00001FFB" w:rsidP="008D41FC">
            <w:pPr>
              <w:rPr>
                <w:rStyle w:val="eop"/>
                <w:b/>
                <w:bCs/>
                <w:color w:val="FFFFFF" w:themeColor="background1"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b/>
                <w:bCs/>
                <w:color w:val="FFFFFF" w:themeColor="background1"/>
                <w:sz w:val="20"/>
                <w:szCs w:val="20"/>
                <w:shd w:val="clear" w:color="auto" w:fill="D02A30"/>
              </w:rPr>
              <w:t>Representation</w:t>
            </w:r>
          </w:p>
        </w:tc>
      </w:tr>
      <w:tr w:rsidR="00001FFB" w:rsidRPr="001376B5" w14:paraId="70C176F9" w14:textId="77777777" w:rsidTr="008D41FC">
        <w:trPr>
          <w:trHeight w:val="195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44455B5" w14:textId="77777777" w:rsidR="00001FFB" w:rsidRPr="001376B5" w:rsidRDefault="00001FFB" w:rsidP="008D41FC">
            <w:pPr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P101-109</w:t>
            </w:r>
          </w:p>
        </w:tc>
        <w:tc>
          <w:tcPr>
            <w:tcW w:w="6197" w:type="dxa"/>
            <w:tcBorders>
              <w:top w:val="nil"/>
              <w:left w:val="nil"/>
              <w:right w:val="nil"/>
            </w:tcBorders>
          </w:tcPr>
          <w:p w14:paraId="5C98E621" w14:textId="77777777" w:rsidR="00001FFB" w:rsidRPr="001376B5" w:rsidRDefault="00001FFB" w:rsidP="008D41FC">
            <w:pPr>
              <w:rPr>
                <w:rStyle w:val="eop"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sz w:val="20"/>
                <w:szCs w:val="20"/>
                <w:shd w:val="clear" w:color="auto" w:fill="FFFFFF"/>
              </w:rPr>
              <w:t xml:space="preserve">Parent of Child/Young Person with Hydrocephalus </w:t>
            </w:r>
          </w:p>
        </w:tc>
      </w:tr>
      <w:tr w:rsidR="00001FFB" w:rsidRPr="001376B5" w14:paraId="14D65B7E" w14:textId="77777777" w:rsidTr="008D41FC">
        <w:trPr>
          <w:trHeight w:val="293"/>
        </w:trPr>
        <w:tc>
          <w:tcPr>
            <w:tcW w:w="1843" w:type="dxa"/>
            <w:tcBorders>
              <w:left w:val="nil"/>
              <w:right w:val="nil"/>
            </w:tcBorders>
          </w:tcPr>
          <w:p w14:paraId="48FE1961" w14:textId="77777777" w:rsidR="00001FFB" w:rsidRPr="001376B5" w:rsidRDefault="00001FFB" w:rsidP="008D41FC">
            <w:pPr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H101</w:t>
            </w:r>
          </w:p>
        </w:tc>
        <w:tc>
          <w:tcPr>
            <w:tcW w:w="6197" w:type="dxa"/>
            <w:tcBorders>
              <w:left w:val="nil"/>
              <w:right w:val="nil"/>
            </w:tcBorders>
          </w:tcPr>
          <w:p w14:paraId="57207FDE" w14:textId="77777777" w:rsidR="00001FFB" w:rsidRPr="001376B5" w:rsidRDefault="00001FFB" w:rsidP="008D41FC">
            <w:pPr>
              <w:rPr>
                <w:rStyle w:val="eop"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sz w:val="20"/>
                <w:szCs w:val="20"/>
                <w:shd w:val="clear" w:color="auto" w:fill="FFFFFF"/>
              </w:rPr>
              <w:t xml:space="preserve">Nurse at Regional University Hospital </w:t>
            </w:r>
          </w:p>
        </w:tc>
      </w:tr>
      <w:tr w:rsidR="00001FFB" w:rsidRPr="001376B5" w14:paraId="6FFDE166" w14:textId="77777777" w:rsidTr="008D41FC">
        <w:trPr>
          <w:trHeight w:val="270"/>
        </w:trPr>
        <w:tc>
          <w:tcPr>
            <w:tcW w:w="1843" w:type="dxa"/>
            <w:tcBorders>
              <w:left w:val="nil"/>
              <w:right w:val="nil"/>
            </w:tcBorders>
          </w:tcPr>
          <w:p w14:paraId="7E809D34" w14:textId="77777777" w:rsidR="00001FFB" w:rsidRPr="001376B5" w:rsidRDefault="00001FFB" w:rsidP="008D41FC">
            <w:pPr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H102</w:t>
            </w:r>
          </w:p>
        </w:tc>
        <w:tc>
          <w:tcPr>
            <w:tcW w:w="6197" w:type="dxa"/>
            <w:tcBorders>
              <w:left w:val="nil"/>
              <w:right w:val="nil"/>
            </w:tcBorders>
          </w:tcPr>
          <w:p w14:paraId="271BC915" w14:textId="77777777" w:rsidR="00001FFB" w:rsidRPr="001376B5" w:rsidRDefault="00001FFB" w:rsidP="008D41FC">
            <w:pPr>
              <w:rPr>
                <w:rStyle w:val="eop"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sz w:val="20"/>
                <w:szCs w:val="20"/>
                <w:shd w:val="clear" w:color="auto" w:fill="FFFFFF"/>
              </w:rPr>
              <w:t>Consultant Doctor at Specialist Paediatric Hospital</w:t>
            </w:r>
          </w:p>
        </w:tc>
      </w:tr>
      <w:tr w:rsidR="00001FFB" w:rsidRPr="001376B5" w14:paraId="410C32DE" w14:textId="77777777" w:rsidTr="008D41FC">
        <w:trPr>
          <w:trHeight w:val="318"/>
        </w:trPr>
        <w:tc>
          <w:tcPr>
            <w:tcW w:w="1843" w:type="dxa"/>
            <w:tcBorders>
              <w:left w:val="nil"/>
              <w:right w:val="nil"/>
            </w:tcBorders>
          </w:tcPr>
          <w:p w14:paraId="79BCFDC9" w14:textId="77777777" w:rsidR="00001FFB" w:rsidRPr="001376B5" w:rsidRDefault="00001FFB" w:rsidP="008D41FC">
            <w:pPr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H103-108</w:t>
            </w:r>
          </w:p>
        </w:tc>
        <w:tc>
          <w:tcPr>
            <w:tcW w:w="6197" w:type="dxa"/>
            <w:tcBorders>
              <w:left w:val="nil"/>
              <w:right w:val="nil"/>
            </w:tcBorders>
          </w:tcPr>
          <w:p w14:paraId="62611269" w14:textId="77777777" w:rsidR="00001FFB" w:rsidRPr="001376B5" w:rsidRDefault="00001FFB" w:rsidP="008D41FC">
            <w:pPr>
              <w:rPr>
                <w:rStyle w:val="eop"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sz w:val="20"/>
                <w:szCs w:val="20"/>
                <w:shd w:val="clear" w:color="auto" w:fill="FFFFFF"/>
              </w:rPr>
              <w:t>Nurses at Specialist Paediatric Hospital</w:t>
            </w:r>
          </w:p>
        </w:tc>
      </w:tr>
      <w:tr w:rsidR="00001FFB" w:rsidRPr="001376B5" w14:paraId="0039AEA0" w14:textId="77777777" w:rsidTr="008D41FC">
        <w:trPr>
          <w:trHeight w:val="279"/>
        </w:trPr>
        <w:tc>
          <w:tcPr>
            <w:tcW w:w="1843" w:type="dxa"/>
            <w:tcBorders>
              <w:left w:val="nil"/>
              <w:right w:val="nil"/>
            </w:tcBorders>
          </w:tcPr>
          <w:p w14:paraId="0C0837A2" w14:textId="77777777" w:rsidR="00001FFB" w:rsidRPr="001376B5" w:rsidRDefault="00001FFB" w:rsidP="008D41FC">
            <w:pPr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G01-104</w:t>
            </w:r>
          </w:p>
        </w:tc>
        <w:tc>
          <w:tcPr>
            <w:tcW w:w="6197" w:type="dxa"/>
            <w:tcBorders>
              <w:left w:val="nil"/>
              <w:right w:val="nil"/>
            </w:tcBorders>
          </w:tcPr>
          <w:p w14:paraId="324AF22E" w14:textId="77777777" w:rsidR="00001FFB" w:rsidRPr="001376B5" w:rsidRDefault="00001FFB" w:rsidP="008D41FC">
            <w:pPr>
              <w:rPr>
                <w:rStyle w:val="eop"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sz w:val="20"/>
                <w:szCs w:val="20"/>
                <w:shd w:val="clear" w:color="auto" w:fill="FFFFFF"/>
              </w:rPr>
              <w:t xml:space="preserve">Management/Administrative Role </w:t>
            </w:r>
          </w:p>
        </w:tc>
      </w:tr>
      <w:tr w:rsidR="00001FFB" w:rsidRPr="001376B5" w14:paraId="76581D29" w14:textId="77777777" w:rsidTr="008D41FC">
        <w:trPr>
          <w:trHeight w:val="225"/>
        </w:trPr>
        <w:tc>
          <w:tcPr>
            <w:tcW w:w="1843" w:type="dxa"/>
            <w:tcBorders>
              <w:left w:val="nil"/>
              <w:right w:val="nil"/>
            </w:tcBorders>
          </w:tcPr>
          <w:p w14:paraId="3FECD06B" w14:textId="77777777" w:rsidR="00001FFB" w:rsidRPr="001376B5" w:rsidRDefault="00001FFB" w:rsidP="008D41FC">
            <w:pPr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E101</w:t>
            </w:r>
          </w:p>
        </w:tc>
        <w:tc>
          <w:tcPr>
            <w:tcW w:w="6197" w:type="dxa"/>
            <w:tcBorders>
              <w:left w:val="nil"/>
              <w:right w:val="nil"/>
            </w:tcBorders>
          </w:tcPr>
          <w:p w14:paraId="7B047DB9" w14:textId="77777777" w:rsidR="00001FFB" w:rsidRPr="001376B5" w:rsidRDefault="00001FFB" w:rsidP="008D41FC">
            <w:pPr>
              <w:rPr>
                <w:rStyle w:val="eop"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sz w:val="20"/>
                <w:szCs w:val="20"/>
                <w:shd w:val="clear" w:color="auto" w:fill="FFFFFF"/>
              </w:rPr>
              <w:t xml:space="preserve">International EHR Implementation Expert </w:t>
            </w:r>
          </w:p>
        </w:tc>
      </w:tr>
      <w:tr w:rsidR="00001FFB" w:rsidRPr="001376B5" w14:paraId="50BE4B38" w14:textId="77777777" w:rsidTr="008D41FC">
        <w:trPr>
          <w:trHeight w:val="215"/>
        </w:trPr>
        <w:tc>
          <w:tcPr>
            <w:tcW w:w="1843" w:type="dxa"/>
            <w:tcBorders>
              <w:left w:val="nil"/>
              <w:right w:val="nil"/>
            </w:tcBorders>
          </w:tcPr>
          <w:p w14:paraId="2D63B0F2" w14:textId="77777777" w:rsidR="00001FFB" w:rsidRPr="001376B5" w:rsidRDefault="00001FFB" w:rsidP="008D41FC">
            <w:pPr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E102</w:t>
            </w:r>
          </w:p>
        </w:tc>
        <w:tc>
          <w:tcPr>
            <w:tcW w:w="6197" w:type="dxa"/>
            <w:tcBorders>
              <w:left w:val="nil"/>
              <w:right w:val="nil"/>
            </w:tcBorders>
          </w:tcPr>
          <w:p w14:paraId="648801EA" w14:textId="77777777" w:rsidR="00001FFB" w:rsidRPr="001376B5" w:rsidRDefault="00001FFB" w:rsidP="008D41FC">
            <w:pPr>
              <w:rPr>
                <w:rStyle w:val="eop"/>
                <w:sz w:val="20"/>
                <w:szCs w:val="20"/>
                <w:shd w:val="clear" w:color="auto" w:fill="FFFFFF"/>
              </w:rPr>
            </w:pPr>
            <w:r w:rsidRPr="001376B5">
              <w:rPr>
                <w:rStyle w:val="eop"/>
                <w:sz w:val="20"/>
                <w:szCs w:val="20"/>
                <w:shd w:val="clear" w:color="auto" w:fill="FFFFFF"/>
              </w:rPr>
              <w:t xml:space="preserve">National EHR Implementation Expert </w:t>
            </w:r>
          </w:p>
        </w:tc>
      </w:tr>
    </w:tbl>
    <w:p w14:paraId="2A841969" w14:textId="77777777" w:rsidR="00535614" w:rsidRPr="001376B5" w:rsidRDefault="00535614" w:rsidP="00535614">
      <w:pPr>
        <w:pStyle w:val="paragraph"/>
        <w:spacing w:before="0" w:beforeAutospacing="0" w:after="120" w:afterAutospacing="0"/>
        <w:textAlignment w:val="baseline"/>
        <w:rPr>
          <w:rStyle w:val="normaltextrun"/>
          <w:color w:val="000000"/>
          <w:shd w:val="clear" w:color="auto" w:fill="FFFFFF"/>
        </w:rPr>
      </w:pPr>
      <w:r w:rsidRPr="001376B5">
        <w:rPr>
          <w:rStyle w:val="eop"/>
          <w:i/>
          <w:iCs/>
          <w:color w:val="000000"/>
          <w:sz w:val="20"/>
          <w:szCs w:val="20"/>
          <w:shd w:val="clear" w:color="auto" w:fill="FFFFFF"/>
        </w:rPr>
        <w:t xml:space="preserve">Table 1: Stakeholders who participated in the </w:t>
      </w:r>
      <w:proofErr w:type="gramStart"/>
      <w:r w:rsidRPr="001376B5">
        <w:rPr>
          <w:rStyle w:val="eop"/>
          <w:i/>
          <w:iCs/>
          <w:color w:val="000000"/>
          <w:sz w:val="20"/>
          <w:szCs w:val="20"/>
          <w:shd w:val="clear" w:color="auto" w:fill="FFFFFF"/>
        </w:rPr>
        <w:t>consultation</w:t>
      </w:r>
      <w:proofErr w:type="gramEnd"/>
    </w:p>
    <w:p w14:paraId="2B04CBDE" w14:textId="5709B57B" w:rsidR="00351491" w:rsidRDefault="0038552B" w:rsidP="00535614"/>
    <w:p w14:paraId="59C08012" w14:textId="77777777" w:rsidR="00535614" w:rsidRDefault="00535614" w:rsidP="00535614"/>
    <w:p w14:paraId="55CEAFAB" w14:textId="77777777" w:rsidR="00535614" w:rsidRDefault="00535614" w:rsidP="00535614"/>
    <w:p w14:paraId="3573CCDA" w14:textId="77777777" w:rsidR="00535614" w:rsidRDefault="00535614" w:rsidP="00535614"/>
    <w:p w14:paraId="62F14990" w14:textId="77777777" w:rsidR="00535614" w:rsidRDefault="00535614" w:rsidP="00535614"/>
    <w:p w14:paraId="6186F40E" w14:textId="77777777" w:rsidR="00535614" w:rsidRDefault="00535614" w:rsidP="00535614"/>
    <w:p w14:paraId="6B83B2A9" w14:textId="77777777" w:rsidR="00535614" w:rsidRDefault="00535614" w:rsidP="00535614"/>
    <w:p w14:paraId="18418A37" w14:textId="77777777" w:rsidR="00535614" w:rsidRDefault="00535614" w:rsidP="00535614"/>
    <w:p w14:paraId="73A60C5A" w14:textId="77777777" w:rsidR="00535614" w:rsidRDefault="00535614" w:rsidP="00535614"/>
    <w:p w14:paraId="38AE75AE" w14:textId="77777777" w:rsidR="00535614" w:rsidRDefault="00535614" w:rsidP="00535614"/>
    <w:p w14:paraId="1B04EDE4" w14:textId="77777777" w:rsidR="00C777C0" w:rsidRPr="001376B5" w:rsidRDefault="00C777C0" w:rsidP="00C777C0">
      <w:pPr>
        <w:pStyle w:val="Caption"/>
        <w:rPr>
          <w:rFonts w:ascii="Times New Roman" w:hAnsi="Times New Roman" w:cs="Times New Roman"/>
          <w:sz w:val="22"/>
          <w:szCs w:val="22"/>
        </w:rPr>
      </w:pPr>
      <w:bookmarkStart w:id="0" w:name="_Ref134445985"/>
      <w:bookmarkStart w:id="1" w:name="_Toc137028358"/>
      <w:r w:rsidRPr="001376B5">
        <w:rPr>
          <w:rFonts w:ascii="Times New Roman" w:hAnsi="Times New Roman" w:cs="Times New Roman"/>
        </w:rPr>
        <w:t xml:space="preserve">Table </w:t>
      </w:r>
      <w:bookmarkEnd w:id="0"/>
      <w:r w:rsidRPr="001376B5">
        <w:rPr>
          <w:rFonts w:ascii="Times New Roman" w:hAnsi="Times New Roman" w:cs="Times New Roman"/>
        </w:rPr>
        <w:t>2 Information Identified for Inclusion in the Patient Portal by Participants</w:t>
      </w:r>
      <w:bookmarkEnd w:id="1"/>
    </w:p>
    <w:tbl>
      <w:tblPr>
        <w:tblStyle w:val="ListTable4-Accent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48"/>
        <w:gridCol w:w="3250"/>
        <w:gridCol w:w="2518"/>
      </w:tblGrid>
      <w:tr w:rsidR="00C777C0" w:rsidRPr="001376B5" w14:paraId="4924D45D" w14:textId="77777777" w:rsidTr="008D4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02A30"/>
          </w:tcPr>
          <w:p w14:paraId="2726F2F6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376B5">
              <w:rPr>
                <w:rFonts w:ascii="Times New Roman" w:hAnsi="Times New Roman" w:cs="Times New Roman"/>
                <w:sz w:val="18"/>
                <w:szCs w:val="18"/>
              </w:rPr>
              <w:t>General Information</w:t>
            </w:r>
          </w:p>
        </w:tc>
        <w:tc>
          <w:tcPr>
            <w:tcW w:w="3250" w:type="dxa"/>
            <w:tcBorders>
              <w:top w:val="none" w:sz="0" w:space="0" w:color="auto"/>
              <w:bottom w:val="none" w:sz="0" w:space="0" w:color="auto"/>
            </w:tcBorders>
            <w:shd w:val="clear" w:color="auto" w:fill="D02A30"/>
          </w:tcPr>
          <w:p w14:paraId="1C438483" w14:textId="77777777" w:rsidR="00C777C0" w:rsidRPr="001376B5" w:rsidRDefault="00C777C0" w:rsidP="008D41FC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376B5">
              <w:rPr>
                <w:rFonts w:ascii="Times New Roman" w:hAnsi="Times New Roman" w:cs="Times New Roman"/>
                <w:sz w:val="18"/>
                <w:szCs w:val="18"/>
              </w:rPr>
              <w:t>Hydrocephalus-Specific Information</w:t>
            </w:r>
          </w:p>
        </w:tc>
        <w:tc>
          <w:tcPr>
            <w:tcW w:w="25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02A30"/>
          </w:tcPr>
          <w:p w14:paraId="653F5175" w14:textId="77777777" w:rsidR="00C777C0" w:rsidRPr="001376B5" w:rsidRDefault="00C777C0" w:rsidP="008D41FC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376B5">
              <w:rPr>
                <w:rFonts w:ascii="Times New Roman" w:hAnsi="Times New Roman" w:cs="Times New Roman"/>
                <w:sz w:val="18"/>
                <w:szCs w:val="18"/>
              </w:rPr>
              <w:t>Functionalities</w:t>
            </w:r>
          </w:p>
        </w:tc>
      </w:tr>
      <w:tr w:rsidR="00C777C0" w:rsidRPr="001376B5" w14:paraId="39E65B44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24F3CBFA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Discharge Summaries </w:t>
            </w:r>
          </w:p>
        </w:tc>
        <w:tc>
          <w:tcPr>
            <w:tcW w:w="3250" w:type="dxa"/>
          </w:tcPr>
          <w:p w14:paraId="37E507A5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Type and size of Shunt and valve</w:t>
            </w:r>
          </w:p>
        </w:tc>
        <w:tc>
          <w:tcPr>
            <w:tcW w:w="2518" w:type="dxa"/>
          </w:tcPr>
          <w:p w14:paraId="686305E7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Video Consultations</w:t>
            </w:r>
          </w:p>
        </w:tc>
      </w:tr>
      <w:tr w:rsidR="00C777C0" w:rsidRPr="001376B5" w14:paraId="1B0B8F3A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55480C34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evious surgeries &amp; outcomes</w:t>
            </w:r>
          </w:p>
        </w:tc>
        <w:tc>
          <w:tcPr>
            <w:tcW w:w="3250" w:type="dxa"/>
          </w:tcPr>
          <w:p w14:paraId="48091230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 xml:space="preserve">Type of hydrocephalus </w:t>
            </w:r>
          </w:p>
        </w:tc>
        <w:tc>
          <w:tcPr>
            <w:tcW w:w="2518" w:type="dxa"/>
          </w:tcPr>
          <w:p w14:paraId="1F0B997A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</w:p>
        </w:tc>
      </w:tr>
      <w:tr w:rsidR="00C777C0" w:rsidRPr="001376B5" w14:paraId="7055EE7E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25825680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dications &amp; Prescriptions</w:t>
            </w:r>
          </w:p>
        </w:tc>
        <w:tc>
          <w:tcPr>
            <w:tcW w:w="3250" w:type="dxa"/>
          </w:tcPr>
          <w:p w14:paraId="143D2958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Shunt Programme</w:t>
            </w:r>
          </w:p>
        </w:tc>
        <w:tc>
          <w:tcPr>
            <w:tcW w:w="2518" w:type="dxa"/>
          </w:tcPr>
          <w:p w14:paraId="0967DB54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Prescription renewals</w:t>
            </w:r>
          </w:p>
        </w:tc>
      </w:tr>
      <w:tr w:rsidR="00C777C0" w:rsidRPr="001376B5" w14:paraId="2C1084DC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2BAB54D5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Scans (e.g., </w:t>
            </w:r>
            <w:proofErr w:type="spellStart"/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Xrays</w:t>
            </w:r>
            <w:proofErr w:type="spellEnd"/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CTs)</w:t>
            </w:r>
          </w:p>
        </w:tc>
        <w:tc>
          <w:tcPr>
            <w:tcW w:w="3250" w:type="dxa"/>
          </w:tcPr>
          <w:p w14:paraId="66E228FF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Shunt Series</w:t>
            </w:r>
          </w:p>
        </w:tc>
        <w:tc>
          <w:tcPr>
            <w:tcW w:w="2518" w:type="dxa"/>
          </w:tcPr>
          <w:p w14:paraId="0D4BB2A1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Appointment scheduling</w:t>
            </w:r>
          </w:p>
        </w:tc>
      </w:tr>
      <w:tr w:rsidR="00C777C0" w:rsidRPr="001376B5" w14:paraId="00A6EC4D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10C5B282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boratory Test Results (e.g., Bloods)</w:t>
            </w:r>
          </w:p>
        </w:tc>
        <w:tc>
          <w:tcPr>
            <w:tcW w:w="3250" w:type="dxa"/>
          </w:tcPr>
          <w:p w14:paraId="0B5DDCC1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Patient Support Group Links</w:t>
            </w:r>
          </w:p>
        </w:tc>
        <w:tc>
          <w:tcPr>
            <w:tcW w:w="2518" w:type="dxa"/>
          </w:tcPr>
          <w:p w14:paraId="2AEA7C15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Secure messaging</w:t>
            </w:r>
          </w:p>
        </w:tc>
      </w:tr>
      <w:tr w:rsidR="00C777C0" w:rsidRPr="001376B5" w14:paraId="05AD3647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1EC40211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fection status or control issues (e.g., MRSA, VRE)</w:t>
            </w:r>
          </w:p>
        </w:tc>
        <w:tc>
          <w:tcPr>
            <w:tcW w:w="3250" w:type="dxa"/>
          </w:tcPr>
          <w:p w14:paraId="60901394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Educational materials &amp; information (e.g., videos)</w:t>
            </w:r>
          </w:p>
        </w:tc>
        <w:tc>
          <w:tcPr>
            <w:tcW w:w="2518" w:type="dxa"/>
          </w:tcPr>
          <w:p w14:paraId="124BEC19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Appreciation column for healthcare staff / feedback survey</w:t>
            </w:r>
          </w:p>
        </w:tc>
      </w:tr>
      <w:tr w:rsidR="00C777C0" w:rsidRPr="001376B5" w14:paraId="1C898174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6108084C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derlying diagnoses (and history of diagnoses)</w:t>
            </w:r>
          </w:p>
        </w:tc>
        <w:tc>
          <w:tcPr>
            <w:tcW w:w="3250" w:type="dxa"/>
          </w:tcPr>
          <w:p w14:paraId="0C3348E5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Precautions or contraindications (e.g., MRI compatibility)</w:t>
            </w:r>
          </w:p>
        </w:tc>
        <w:tc>
          <w:tcPr>
            <w:tcW w:w="2518" w:type="dxa"/>
          </w:tcPr>
          <w:p w14:paraId="26802148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Head circumference measurement recording &amp; graph generation</w:t>
            </w:r>
          </w:p>
        </w:tc>
      </w:tr>
      <w:tr w:rsidR="00C777C0" w:rsidRPr="001376B5" w14:paraId="6D552988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6237FEC1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Medical record number (MRN) or other Identifying information </w:t>
            </w:r>
          </w:p>
        </w:tc>
        <w:tc>
          <w:tcPr>
            <w:tcW w:w="3250" w:type="dxa"/>
          </w:tcPr>
          <w:p w14:paraId="1935141F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Symptoms of Shunt Malfunction (specific to child)</w:t>
            </w:r>
          </w:p>
        </w:tc>
        <w:tc>
          <w:tcPr>
            <w:tcW w:w="2518" w:type="dxa"/>
          </w:tcPr>
          <w:p w14:paraId="2451B338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 xml:space="preserve">Reminders </w:t>
            </w:r>
          </w:p>
        </w:tc>
      </w:tr>
      <w:tr w:rsidR="00C777C0" w:rsidRPr="001376B5" w14:paraId="379A8DAC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77273D77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ocial History</w:t>
            </w:r>
          </w:p>
        </w:tc>
        <w:tc>
          <w:tcPr>
            <w:tcW w:w="3250" w:type="dxa"/>
          </w:tcPr>
          <w:p w14:paraId="376DF032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Type of hydrocephalus</w:t>
            </w:r>
          </w:p>
        </w:tc>
        <w:tc>
          <w:tcPr>
            <w:tcW w:w="2518" w:type="dxa"/>
          </w:tcPr>
          <w:p w14:paraId="0FA492A5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Daily diaries</w:t>
            </w:r>
          </w:p>
        </w:tc>
      </w:tr>
      <w:tr w:rsidR="00C777C0" w:rsidRPr="001376B5" w14:paraId="06F5B6A6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3F39CF22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ospital admissions</w:t>
            </w:r>
          </w:p>
        </w:tc>
        <w:tc>
          <w:tcPr>
            <w:tcW w:w="3250" w:type="dxa"/>
          </w:tcPr>
          <w:p w14:paraId="27CC286A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Community/Local Services</w:t>
            </w:r>
          </w:p>
        </w:tc>
        <w:tc>
          <w:tcPr>
            <w:tcW w:w="2518" w:type="dxa"/>
          </w:tcPr>
          <w:p w14:paraId="5E3734E9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77EBC0AB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1B6CB647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urrent Healthcare Providers</w:t>
            </w:r>
          </w:p>
        </w:tc>
        <w:tc>
          <w:tcPr>
            <w:tcW w:w="3250" w:type="dxa"/>
          </w:tcPr>
          <w:p w14:paraId="34998F92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Date of shunt insertion &amp; any revisions</w:t>
            </w:r>
          </w:p>
        </w:tc>
        <w:tc>
          <w:tcPr>
            <w:tcW w:w="2518" w:type="dxa"/>
          </w:tcPr>
          <w:p w14:paraId="02259C59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66D4FEA1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2A4B651F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nks &amp; contact details to other healthcare providers (e.g., pharmacies)</w:t>
            </w:r>
          </w:p>
        </w:tc>
        <w:tc>
          <w:tcPr>
            <w:tcW w:w="3250" w:type="dxa"/>
          </w:tcPr>
          <w:p w14:paraId="2973308D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Head measurement charts</w:t>
            </w:r>
          </w:p>
        </w:tc>
        <w:tc>
          <w:tcPr>
            <w:tcW w:w="2518" w:type="dxa"/>
          </w:tcPr>
          <w:p w14:paraId="431A6657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67265BB6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14395D54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e Plans</w:t>
            </w:r>
          </w:p>
        </w:tc>
        <w:tc>
          <w:tcPr>
            <w:tcW w:w="3250" w:type="dxa"/>
          </w:tcPr>
          <w:p w14:paraId="77BE1623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 xml:space="preserve">Previous shunt revisions </w:t>
            </w:r>
          </w:p>
        </w:tc>
        <w:tc>
          <w:tcPr>
            <w:tcW w:w="2518" w:type="dxa"/>
          </w:tcPr>
          <w:p w14:paraId="52642683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442EC98A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45993314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ppointments</w:t>
            </w:r>
          </w:p>
        </w:tc>
        <w:tc>
          <w:tcPr>
            <w:tcW w:w="3250" w:type="dxa"/>
          </w:tcPr>
          <w:p w14:paraId="21495791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Previous shunt infections or malfunctions</w:t>
            </w:r>
          </w:p>
        </w:tc>
        <w:tc>
          <w:tcPr>
            <w:tcW w:w="2518" w:type="dxa"/>
          </w:tcPr>
          <w:p w14:paraId="15B10C3A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2CDCC947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51F67D03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accines (including schedule)</w:t>
            </w:r>
          </w:p>
        </w:tc>
        <w:tc>
          <w:tcPr>
            <w:tcW w:w="3250" w:type="dxa"/>
          </w:tcPr>
          <w:p w14:paraId="7826B9AC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Parental training</w:t>
            </w:r>
          </w:p>
        </w:tc>
        <w:tc>
          <w:tcPr>
            <w:tcW w:w="2518" w:type="dxa"/>
          </w:tcPr>
          <w:p w14:paraId="00ADF6AC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3158326E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2D226364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ferrals &amp; Correspondences</w:t>
            </w:r>
          </w:p>
        </w:tc>
        <w:tc>
          <w:tcPr>
            <w:tcW w:w="3250" w:type="dxa"/>
          </w:tcPr>
          <w:p w14:paraId="1B4BB3F5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Local training &amp; services</w:t>
            </w:r>
          </w:p>
        </w:tc>
        <w:tc>
          <w:tcPr>
            <w:tcW w:w="2518" w:type="dxa"/>
          </w:tcPr>
          <w:p w14:paraId="424377D0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41239592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1F936940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ontraindications (e.g., MRI compatibility) </w:t>
            </w:r>
          </w:p>
        </w:tc>
        <w:tc>
          <w:tcPr>
            <w:tcW w:w="3250" w:type="dxa"/>
          </w:tcPr>
          <w:p w14:paraId="75397412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 xml:space="preserve">Local policy for shunt management </w:t>
            </w:r>
          </w:p>
        </w:tc>
        <w:tc>
          <w:tcPr>
            <w:tcW w:w="2518" w:type="dxa"/>
          </w:tcPr>
          <w:p w14:paraId="3826BCBE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6F8B9A5E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0D2DE5FF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iological parents (or legal guardian)</w:t>
            </w:r>
          </w:p>
        </w:tc>
        <w:tc>
          <w:tcPr>
            <w:tcW w:w="3250" w:type="dxa"/>
          </w:tcPr>
          <w:p w14:paraId="34DD26F4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Red flags or checklist</w:t>
            </w:r>
          </w:p>
        </w:tc>
        <w:tc>
          <w:tcPr>
            <w:tcW w:w="2518" w:type="dxa"/>
          </w:tcPr>
          <w:p w14:paraId="232C24C7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00DEAA45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59ADEB34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evious surgeries and dates</w:t>
            </w:r>
          </w:p>
        </w:tc>
        <w:tc>
          <w:tcPr>
            <w:tcW w:w="3250" w:type="dxa"/>
          </w:tcPr>
          <w:p w14:paraId="002508D4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Brand of shunt</w:t>
            </w:r>
          </w:p>
        </w:tc>
        <w:tc>
          <w:tcPr>
            <w:tcW w:w="2518" w:type="dxa"/>
          </w:tcPr>
          <w:p w14:paraId="27D065D0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631C12E5" w14:textId="77777777" w:rsidTr="008D41F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7936C26C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ospital Information (e.g., maps, guidelines, accommodation)</w:t>
            </w:r>
          </w:p>
        </w:tc>
        <w:tc>
          <w:tcPr>
            <w:tcW w:w="3250" w:type="dxa"/>
          </w:tcPr>
          <w:p w14:paraId="44CDB3A1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sz w:val="16"/>
                <w:szCs w:val="16"/>
              </w:rPr>
              <w:t>Travel information &amp; advice (e.g., neurosurgical services abroad)</w:t>
            </w:r>
          </w:p>
        </w:tc>
        <w:tc>
          <w:tcPr>
            <w:tcW w:w="2518" w:type="dxa"/>
          </w:tcPr>
          <w:p w14:paraId="2270F963" w14:textId="77777777" w:rsidR="00C777C0" w:rsidRPr="001376B5" w:rsidRDefault="00C777C0" w:rsidP="008D41FC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7C0" w:rsidRPr="001376B5" w14:paraId="7DB42BC2" w14:textId="77777777" w:rsidTr="008D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470DC36B" w14:textId="77777777" w:rsidR="00C777C0" w:rsidRPr="001376B5" w:rsidRDefault="00C777C0" w:rsidP="008D41FC">
            <w:pPr>
              <w:pStyle w:val="Normal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376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ther care needs (e.g., home care package)</w:t>
            </w:r>
          </w:p>
        </w:tc>
        <w:tc>
          <w:tcPr>
            <w:tcW w:w="3250" w:type="dxa"/>
          </w:tcPr>
          <w:p w14:paraId="760EACBF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8" w:type="dxa"/>
          </w:tcPr>
          <w:p w14:paraId="2C06032A" w14:textId="77777777" w:rsidR="00C777C0" w:rsidRPr="001376B5" w:rsidRDefault="00C777C0" w:rsidP="008D41FC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8FACC0A" w14:textId="77777777" w:rsidR="00535614" w:rsidRDefault="00535614" w:rsidP="00535614"/>
    <w:sectPr w:rsidR="005356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09215" w14:textId="77777777" w:rsidR="00CC6607" w:rsidRDefault="00CC6607" w:rsidP="00CC6607">
      <w:r>
        <w:separator/>
      </w:r>
    </w:p>
  </w:endnote>
  <w:endnote w:type="continuationSeparator" w:id="0">
    <w:p w14:paraId="3D03F574" w14:textId="77777777" w:rsidR="00CC6607" w:rsidRDefault="00CC6607" w:rsidP="00CC6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8E3CD" w14:textId="77777777" w:rsidR="00CC6607" w:rsidRDefault="00CC66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FD37A" w14:textId="77777777" w:rsidR="00CC6607" w:rsidRDefault="00CC66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FD9E2" w14:textId="77777777" w:rsidR="00CC6607" w:rsidRDefault="00CC66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8051F" w14:textId="77777777" w:rsidR="00CC6607" w:rsidRDefault="00CC6607" w:rsidP="00CC6607">
      <w:r>
        <w:separator/>
      </w:r>
    </w:p>
  </w:footnote>
  <w:footnote w:type="continuationSeparator" w:id="0">
    <w:p w14:paraId="4B18DEAD" w14:textId="77777777" w:rsidR="00CC6607" w:rsidRDefault="00CC6607" w:rsidP="00CC6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9F879" w14:textId="77777777" w:rsidR="00CC6607" w:rsidRDefault="00CC66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6885E" w14:textId="73531595" w:rsidR="00CC6607" w:rsidRDefault="00CC6607">
    <w:pPr>
      <w:pStyle w:val="Header"/>
    </w:pPr>
    <w:r>
      <w:rPr>
        <w:rFonts w:ascii="Arial" w:hAnsi="Arial" w:cs="Arial"/>
        <w:b/>
      </w:rPr>
      <w:t>Designing an Interoperable Patient Portal to augment an Advanced Nurse Practitioner Service for Children with Hydrocephalus</w:t>
    </w:r>
  </w:p>
  <w:p w14:paraId="450BC612" w14:textId="77777777" w:rsidR="00CC6607" w:rsidRDefault="00CC66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48A92" w14:textId="77777777" w:rsidR="00CC6607" w:rsidRDefault="00CC66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5C6"/>
    <w:rsid w:val="00001FFB"/>
    <w:rsid w:val="000C15C6"/>
    <w:rsid w:val="003B5EDA"/>
    <w:rsid w:val="00535614"/>
    <w:rsid w:val="00A46D0C"/>
    <w:rsid w:val="00C777C0"/>
    <w:rsid w:val="00CC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9042"/>
  <w15:chartTrackingRefBased/>
  <w15:docId w15:val="{82180E1D-1DBD-48E2-94CE-D8571EF82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F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001FFB"/>
  </w:style>
  <w:style w:type="table" w:styleId="TableGrid">
    <w:name w:val="Table Grid"/>
    <w:basedOn w:val="TableNormal"/>
    <w:uiPriority w:val="39"/>
    <w:rsid w:val="00001FF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35614"/>
  </w:style>
  <w:style w:type="paragraph" w:customStyle="1" w:styleId="paragraph">
    <w:name w:val="paragraph"/>
    <w:basedOn w:val="Normal"/>
    <w:link w:val="paragraphChar"/>
    <w:rsid w:val="00535614"/>
    <w:pPr>
      <w:spacing w:before="100" w:beforeAutospacing="1" w:after="100" w:afterAutospacing="1"/>
    </w:pPr>
    <w:rPr>
      <w:lang w:val="en-IE" w:eastAsia="en-IE"/>
    </w:rPr>
  </w:style>
  <w:style w:type="character" w:customStyle="1" w:styleId="paragraphChar">
    <w:name w:val="paragraph Char"/>
    <w:basedOn w:val="DefaultParagraphFont"/>
    <w:link w:val="paragraph"/>
    <w:rsid w:val="00535614"/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Caption">
    <w:name w:val="caption"/>
    <w:basedOn w:val="Normal"/>
    <w:next w:val="Normal"/>
    <w:uiPriority w:val="35"/>
    <w:unhideWhenUsed/>
    <w:qFormat/>
    <w:rsid w:val="00C777C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Normal0">
    <w:name w:val="[Normal]"/>
    <w:uiPriority w:val="99"/>
    <w:rsid w:val="00C777C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table" w:styleId="ListTable4-Accent2">
    <w:name w:val="List Table 4 Accent 2"/>
    <w:basedOn w:val="TableNormal"/>
    <w:uiPriority w:val="49"/>
    <w:rsid w:val="00C777C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C66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60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66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607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ughes</dc:creator>
  <cp:keywords/>
  <dc:description/>
  <cp:lastModifiedBy>Mary Hughes</cp:lastModifiedBy>
  <cp:revision>2</cp:revision>
  <dcterms:created xsi:type="dcterms:W3CDTF">2023-11-07T10:46:00Z</dcterms:created>
  <dcterms:modified xsi:type="dcterms:W3CDTF">2023-11-07T10:46:00Z</dcterms:modified>
</cp:coreProperties>
</file>